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B34F" w14:textId="77777777" w:rsidR="00220FBF" w:rsidRDefault="00220FBF" w:rsidP="00220FBF">
      <w:pPr>
        <w:spacing w:before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Spectral counts for TelC-V and LapC1-V immunoprecipitated samples and their respective control samples.</w:t>
      </w:r>
    </w:p>
    <w:tbl>
      <w:tblPr>
        <w:tblStyle w:val="TableGrid"/>
        <w:tblW w:w="93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551"/>
        <w:gridCol w:w="1134"/>
        <w:gridCol w:w="1134"/>
        <w:gridCol w:w="992"/>
        <w:gridCol w:w="992"/>
        <w:gridCol w:w="992"/>
        <w:gridCol w:w="992"/>
      </w:tblGrid>
      <w:tr w:rsidR="00220FBF" w14:paraId="700E2CEA" w14:textId="77777777" w:rsidTr="006B3173">
        <w:trPr>
          <w:trHeight w:val="105"/>
        </w:trPr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5C8B6A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0137C5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Identified Protein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696938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9A6DED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Alternate I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bottom"/>
          </w:tcPr>
          <w:p w14:paraId="11C093F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sym w:font="Symbol" w:char="F044"/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elC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tr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bottom"/>
          </w:tcPr>
          <w:p w14:paraId="23F814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sym w:font="Symbol" w:char="F044"/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elC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 </w:t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elC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-V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14:paraId="7F48F2B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sym w:font="Symbol" w:char="F044"/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wxgC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tr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14:paraId="2C95208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sym w:font="Symbol" w:char="F044"/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wxgC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+</w:t>
            </w:r>
            <w:r w:rsidRPr="002B22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wxgC-</w:t>
            </w:r>
            <w:r w:rsidRPr="002B226B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</w:p>
        </w:tc>
      </w:tr>
      <w:tr w:rsidR="00220FBF" w14:paraId="29F628CB" w14:textId="77777777" w:rsidTr="006B3173">
        <w:trPr>
          <w:trHeight w:val="105"/>
        </w:trPr>
        <w:tc>
          <w:tcPr>
            <w:tcW w:w="567" w:type="dxa"/>
            <w:tcBorders>
              <w:top w:val="single" w:sz="12" w:space="0" w:color="000000"/>
              <w:bottom w:val="nil"/>
            </w:tcBorders>
            <w:vAlign w:val="bottom"/>
          </w:tcPr>
          <w:p w14:paraId="6ADE049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single" w:sz="12" w:space="0" w:color="000000"/>
              <w:bottom w:val="nil"/>
            </w:tcBorders>
            <w:vAlign w:val="bottom"/>
          </w:tcPr>
          <w:p w14:paraId="6263112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elC-VSV-G tagged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bottom"/>
          </w:tcPr>
          <w:p w14:paraId="0D9638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elC_VSV-G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bottom"/>
          </w:tcPr>
          <w:p w14:paraId="5712863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E7E6E6" w:themeFill="background2"/>
            <w:vAlign w:val="bottom"/>
          </w:tcPr>
          <w:p w14:paraId="7CB37C3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E7E6E6" w:themeFill="background2"/>
            <w:vAlign w:val="bottom"/>
          </w:tcPr>
          <w:p w14:paraId="0CB219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D0CECE" w:themeFill="background2" w:themeFillShade="E6"/>
            <w:vAlign w:val="bottom"/>
          </w:tcPr>
          <w:p w14:paraId="279AB8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D0CECE" w:themeFill="background2" w:themeFillShade="E6"/>
            <w:vAlign w:val="bottom"/>
          </w:tcPr>
          <w:p w14:paraId="7596819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220FBF" w14:paraId="0481BAC9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87AA5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69FC1F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WxgC-VSV-G tagg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E04D0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WxgC_VSV-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F8303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85F18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449A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9F5334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EBDDA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</w:tr>
      <w:tr w:rsidR="00220FBF" w14:paraId="248FE1A4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E75F8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A4976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nol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4DEAC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F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B35BCB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o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794ED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75602C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9B47E7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C6407E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220FBF" w14:paraId="1AC6B912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D0176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01DFD6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olyribonucleotide nucleotidyl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8EC9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D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DB142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np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0A24D5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D7D6BD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F9E757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D0D1AB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220FBF" w14:paraId="5B419E68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B6B22B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FDDF229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A0073C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I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42317C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4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4712DBB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4F40916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10D37EB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32706EE" w14:textId="77777777" w:rsidR="00220FBF" w:rsidRPr="001D7B43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220FBF" w14:paraId="3DEA2EBA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F66D7F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778926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Oligopeptide-binding protein Am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95213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Z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27B30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m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10C56B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68247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34ADB1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9C3F71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20FBF" w14:paraId="2155FEC8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0F70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75A1F0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60 kDa chaperon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76455C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B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3BD3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g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52D499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56CDDE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C89BB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AF12CF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20FBF" w14:paraId="4FE7B7A5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1C015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C6C59C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ABC-type transport system, periplasmic bind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BCBB7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B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6FFF5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5A4BC2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BD1DE9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D54D47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A68C20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20FBF" w14:paraId="722E675D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7D048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223120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7824E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T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A2BD9B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0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F4C968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83695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1226E7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0F42B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220FBF" w14:paraId="407FDA65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4049A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2576B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extracellular solute-bind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C239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L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322B9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3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BBE75E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4BDEE0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561EEA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90CF0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20FBF" w14:paraId="2AAB5B42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3EA25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8A658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haperone protein DnaJ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B09D1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87DB5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naJ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F589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6A2C36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D2FD78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F6C59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20FBF" w14:paraId="03F17E9A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D8BCE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7D4DB0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ABC transporter, substrate-bind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E2F92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D7D18B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4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329421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0D9A65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8CEB7E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7245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220FBF" w14:paraId="23A1EF3A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29283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9D84A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Isoprenyl 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AD60A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Q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6244C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pp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3F488A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72ABDF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C6840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3C3A51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20FBF" w14:paraId="4C4927F6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63458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9704F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4A0DF5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R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A5474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3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1AB4E0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DC111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C8991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4AB578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61427FA2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D8EED5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F3529A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8BEB3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Q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CABC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3BBA8F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4D3D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B2F06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616BC4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6CEF178C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F27436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0512F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Foldase protein Prs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97B84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885954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rs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7BB6BB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C20903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84A73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B4DA63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0FBF" w14:paraId="15239DDA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B67484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44C8D5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30S ribosomal protein S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7D7B36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0B2E7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s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D03862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B3E024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4EA003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015F34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6614D996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6B75C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F916AD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Aminopept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BCB25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N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13881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ep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A584F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8EE61A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25051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340C01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20FBF" w14:paraId="45863F4E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EC3D0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9EE888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llulanase, type I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F9032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I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FAD40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ul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EA4B06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0FA77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697A65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2D44C7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6C099607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A37778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CF0D72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longation factor Tu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7B931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N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C7C1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u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B55A45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F8F24D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184B6D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B66A66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48F600BE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CD6CA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1CD071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rotein Rec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9717A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X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73A1B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e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B0F8B7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E6772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1AC49B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994B52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695E3718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874A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146883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Ribosomal RNA small subunit methyltransferase H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E3456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X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EB0B9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mraW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29610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7C742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180ECD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A0B94F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66FCC946" w14:textId="77777777" w:rsidTr="006B3173">
        <w:trPr>
          <w:trHeight w:val="105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74877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77E6BE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rhamnosyltransferase Rgp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FD435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F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A0C7D8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gp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C395F1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002D40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78CA0A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8FC02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0FBF" w14:paraId="6548A254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C281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2FD93D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30S ribosomal protein S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1C952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K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9336B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EA7B9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37B3FE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A4FE88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698217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0FBF" w14:paraId="076D33AA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88510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E992B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Oxidoreduct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1BED9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B76A96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7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24E7FD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88AE1E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30A08E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3037A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5FD80AC7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363C16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5001CB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Translation initiation factor IF-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5A28B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K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D9C4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inf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652A8A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C1BE02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4735D2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8C9C6B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6CF84D2B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22610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7F09F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racil phosphoribosyl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213C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I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0E051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up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E69B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CDDBF4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2011F3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017D2A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35D5D1CA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B54CE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25505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lipo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D129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A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2528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8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9BBD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2CA86A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E9D693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7DA896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4EF52A3A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DE140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0B2AA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NA-directed RNA polymerase subunit beta'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543F4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L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0B95E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o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F81967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976B9E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AC7EA1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26BDC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21E79AD4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61D5F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A5AA8A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Response regulator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305819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492CD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com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349E3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4A24F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1C3EA6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403693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FDF0946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2B849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989887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Beta-N-acetylhexosamin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4421C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D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CFC6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lacZ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A03B5F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B6907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744E44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8F526D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5F3A784E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73AB4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27DBA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Beta-N-acetylhexosamin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79CA0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D9-DECO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749436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0AB38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391698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8ABCC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17922D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754D8448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263F3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35537D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L-lactate dehydroge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4C18C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P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D5F9D2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ld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81CBB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1560C5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D252A9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5DEF44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0C69CBA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D8A51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742EC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50S ribosomal protein L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8449B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X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0C12D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l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53BD8E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3FE3B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B365AE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F495C6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8199393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1B5C9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60EE0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30S ribosomal protein S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CB7DA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J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A0B70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s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09B54D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211FA1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6B4439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91954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428407E5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83F37C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C4AE0A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50S ribosomal protein L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F990B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T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5F283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l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696262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941DE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F14545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9F3A16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20FBF" w14:paraId="70EC4D1F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E2FB25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6DA48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NA-binding protein HU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2C1C8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Z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A4EAF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7BBEA2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F128BF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591878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B095AC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20FBF" w14:paraId="57BF69BE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578D6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DD7AA7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B3641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F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14479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4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B0B0EF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24B2D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9299B6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C3B3D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34B2BD9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54890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BE2A02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Biotin carboxyl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26BC3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V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0EEE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cc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CCE8C4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AE7BAA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6EFBF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6A3CB1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0084AAB8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81F54D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505BA6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7CCF18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BA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C59FE3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1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7B474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B6AFFF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2EB243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1D918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2A5A447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96094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2EF78C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F93EB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G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E8A75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2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B685D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DD591A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54209E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1822F3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1C17FDC1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009F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6FF8C3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ignal recognition particle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B3B0F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97CA8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f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6420AC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EA4CE7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392427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D0D8E4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5C8F49D9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6EA54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2C7C8F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76B28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C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ACDC3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88C94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19F65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B178A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11E903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1333A065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010E8B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3BBA6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Mannosyl-glycoprotein endo-beta-N-acetylglucosamin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EF019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U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1D192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0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5BE86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7EEB5F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BC6BD3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2549DB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42ECB159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9D028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876EBF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NA-directed RNA polymerase subunit bet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46D39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S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3053E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o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E0F64C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F996E3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C2745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9AE688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164B4ED1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D5C86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1B081D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Surface antige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72163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Q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CAC7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0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860919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BBE209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7F495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D1CD60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2FDBA19C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21B68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09698A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adhesion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6C39F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S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EF831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sz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288A49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F1E856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0F181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BF8B8F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3248F208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D3B00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F147B3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Hyaluronate ly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C6FCA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D7D4E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5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60EB4C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D38EAA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B8E549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E501BD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398CCE9A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379D81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46423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collagen adhes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C41E8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C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D5226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19583C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FEDA2F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A91BB9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3D766B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58928FF4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9DECC6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35458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5a pept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E03C1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N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6F1DD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4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FD8C44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9EFC03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DAD328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878424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51DC40CF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9A9636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2571F2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haperone protein DnaK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526ED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71E70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dna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8B8934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BF6797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99F65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3042A6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77C5A11A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9AF1B4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DB6F1C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cell-surface antigen I/II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6617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Q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D9FF91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6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D23C9A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0FC3E3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7EBE4D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FB7585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1DB4B69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C260E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30D2EF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glycosyl 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CF0BC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Q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04840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54AC9A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125F65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8681AB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CD566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253ACDE1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E8D61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36AB74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06071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V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4AF79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4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10832F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2981DE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0BFD72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AAE8BE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122D6D37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BF8EED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7F0114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Formate acetyl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D4138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FE258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f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F316D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5C1268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DEFE7C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79AA15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343529A3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C3973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18C263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Lysozym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A1F52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8469A5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9C6F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77F7D6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0FB37E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09D78E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34435AD3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8B30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4D54A5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Translation initiation factor IF-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92F1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Z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45F2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inf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36BEF9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ED392B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5AFE03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739ECE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723F24FF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002DD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CEC4F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alkaline amylopullula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B78C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L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A4995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ulA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19B4C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DE26A6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217B5A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2A07F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703963A4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7B4DE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468C67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stress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93004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D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7E61F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0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781D13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45406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C51D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E027B1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808AD88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4B08AA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3C32C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3-oxoacyl-[acyl-carrier-protein] synthase 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9537F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491FAF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ab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56B57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C7BA1B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DF7D86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834AE1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14D12969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F6252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0FD295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NA polymerase III PolC-typ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2770A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A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18A6B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ol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3C1306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56A72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FACE54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6E39B7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1897CE54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72E65B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A008B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05AFC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R7-DECO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3588F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3D32DA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78AA6D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D309E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D5031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5348FA25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D32AB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A1A327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Glutamine synthetase I alph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0E57A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F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46188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gl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28EC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4127AC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3FCDE3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6E5A71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3F3C8D00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B14B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9B9134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ATP-dependent zinc metalloprotease FtsH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24DC5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D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25B7C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t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B07C2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CEE1E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2BE58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B62900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20FBF" w14:paraId="21F621D5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FA09D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358A34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LysM domain-contain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7D6FC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J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36F97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8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0D3CF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FE7ED4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F867CD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570C30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4FA4CF9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A7CB6C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D7BE3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4DF19A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Q3-DECO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E7B78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7918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BB36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E245F6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46C976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06B9F3B0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67C98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5AABDB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phosphoribosylformylglycinamidine synth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3D23E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B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97D3A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ur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1A05D8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02FE68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8AC43A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3AD343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EDAF1D3" w14:textId="77777777" w:rsidTr="006B3173">
        <w:trPr>
          <w:trHeight w:val="6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6C64D2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08A9D1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Glyceraldehyde-3-phosphate dehydroge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0B8957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F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4A5BC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ga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AFDCE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CBB4A2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818ED9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F60C7B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0751081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7C21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52FD36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yruvate formate ly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CCF12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4B3E0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0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4967C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C45BA7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A0F6F2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27F1D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0E57E84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0711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834B0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Transcription-repair-coupling factor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6CD4D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2F27D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rc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616FE0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B1D080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3C8B9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67695A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5FBCF4E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75F57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7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15750C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hromosome partition protein Smc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C33E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G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4D547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m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FAEBEE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DDD9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2FCC7F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690E56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395B38D4" w14:textId="77777777" w:rsidTr="006B3173">
        <w:trPr>
          <w:trHeight w:val="267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0B6D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481FF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ell division ATP-binding protein Ft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A2C860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1F0FA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t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7A7D08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BF7D5F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DD80F1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4C6CAB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20FBF" w14:paraId="64567175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9FE3E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FF6C1F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50S ribosomal protein L1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7B678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R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140C27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l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C70860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D282A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EA03E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5A55F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C999255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4B7E5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23A3AC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Alkyl hydroperoxide reductase subunit F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EDAB1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T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C9D0E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hp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F5EDF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5AAEEC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99686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EBB903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58B79FFC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8FB1B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5A2074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FF3A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V9-DECO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16B110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78261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359E1D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A3A23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363DA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CB580BC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817A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D3E1AE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Valine--tRNA lig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9A6FC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Z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BEDBB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val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FEEA3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6B524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740975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3FB59E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00240D58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A18898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A60189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hosphoglycerate ki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9B526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G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B64B6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g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477C1E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1559A3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C09589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D9960D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28D29A2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2208D2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5D42D7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Beta-N-acetylhexosamin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7E1391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T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56E49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0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E8D580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F766A6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CDC6F7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FAD331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01707C1C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82FB8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7F73A9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30S ribosomal protein S1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8E70B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H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87047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rpsJ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FC3C10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D0AA9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72D518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09D66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66558548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55FD5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4E4AAC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GRAM_POS_ANCHORING domain-contain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79689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J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AF4FB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7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790E8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D2627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BD8BAE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486E6E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464985DB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9E719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1B84E1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Elongation factor G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99219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S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A9CD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us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C4FFE4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DA0F4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F8906C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6D7223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1443F700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DA0FA8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3B7C9F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Lysine--tRNA lig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CBAFB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C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20048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ly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5A5FD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61ADEA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FDC343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DCCC8E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340083DB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E676D8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0E0B1A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recombi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70CFC1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H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2FA15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9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64DA68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BF96E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B04302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AB81B6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221FA15B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CF33F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2084DB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ABC transporter, substrate-binding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399281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A2C0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msm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FBE2FC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E3AE47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45C867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C9F9B8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5508457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27DE2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273661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conjugal transfer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01F2A2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W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A04EA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EF5BF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4CCB7C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CB220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8879AF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21334906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F1E78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474D064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yruvate kin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F6CDD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N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44DC6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yk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C8F12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2D9324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16B7D7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3B9926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6CA2033F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785347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5C3A5F1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5E04F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CC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F13FE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1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52CBE3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08AC4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699F39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B2319C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5A613EFD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E637B0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974829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D-transpeptid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C348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BB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CDC2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1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3B1987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F3333F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A5CAA8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006A7D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1AEFEBE1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BA5AF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B413EA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UF4366 domain-contain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0E577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N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3EBAF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9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798435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5B58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657BF6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F56405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53EDB74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38E42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E9504E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Type I restriction enzyme R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EA0B3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Q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BD987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hsd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A8E283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AAA18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A7EBC9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B14BA6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29E74AB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75BE2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B0D46F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DNA-entry endonucle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7687FA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T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F5B7D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end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39A268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BC4825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CCA70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2D44C74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1CF3A59B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EE979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33A630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utative penicillin binding protein 2B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F6085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K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A9E02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bp2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E09D32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9F71B0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7D3849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891D05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20FBF" w14:paraId="12912971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A24DDA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35878A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Threonine--tRNA lig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18A95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FI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24EA7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h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44715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CBCC56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0EF215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70DE132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0F1727A3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5EF9F8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4C6EE5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DUF4832 domain-containing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B1FDE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K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659A2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5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DD67AF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839330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56825D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7811BDF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759799E9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5841B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2DE482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Conjugal transfer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83A46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L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46531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13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9EE84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E4FB99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390646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4569596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2EBA6709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F8632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7B008B0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E2B721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P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A98455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SIR_0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EA88745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25A678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141F9C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B177A44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2702362D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0F8B87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2F6889E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hosphoenolpyruvate-protein phosphotransf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7FC7F9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G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277FD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ts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B61040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3E5142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64212A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FD344C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20FBF" w14:paraId="7F822B0B" w14:textId="77777777" w:rsidTr="006B3173">
        <w:trPr>
          <w:trHeight w:val="4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AE51273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1017EC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Isopentenyl-diphosphate delta-isom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6A3AB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D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5B59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fni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29190E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6FB51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1982494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36413B06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011F99D9" w14:textId="77777777" w:rsidTr="006B3173">
        <w:trPr>
          <w:trHeight w:val="468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FBA4B58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68E93CAB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 xml:space="preserve">Peptidyl-prolyl cis-trans isomer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6C953D2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T1ZE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4A1881E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pp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3EF9EC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AABBEEA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09C809CD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5A2CBB70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0FBF" w14:paraId="43EC0064" w14:textId="77777777" w:rsidTr="006B3173">
        <w:trPr>
          <w:trHeight w:val="281"/>
        </w:trPr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5DCB5C" w14:textId="77777777" w:rsidR="00220FBF" w:rsidRPr="002B226B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2B226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D4F64BD" w14:textId="77777777" w:rsidR="00220FBF" w:rsidRPr="00BA4AE8" w:rsidRDefault="00220FBF" w:rsidP="006B3173">
            <w:pPr>
              <w:rPr>
                <w:rFonts w:ascii="Times New Roman" w:hAnsi="Times New Roman" w:cs="Times New Roman"/>
                <w:color w:val="000000"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 xml:space="preserve">Histidine triad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D85D3F" w14:textId="77777777" w:rsidR="00220FBF" w:rsidRPr="00BA4AE8" w:rsidRDefault="00220FBF" w:rsidP="006B3173">
            <w:pPr>
              <w:rPr>
                <w:rFonts w:ascii="Times New Roman" w:hAnsi="Times New Roman" w:cs="Times New Roman"/>
                <w:color w:val="000000"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T1ZEB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C7E0D05" w14:textId="77777777" w:rsidR="00220FBF" w:rsidRPr="00BA4AE8" w:rsidRDefault="00220FBF" w:rsidP="006B3173">
            <w:pPr>
              <w:rPr>
                <w:rFonts w:ascii="Times New Roman" w:hAnsi="Times New Roman" w:cs="Times New Roman"/>
                <w:color w:val="000000"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SIR_06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C653C7" w14:textId="77777777" w:rsidR="00220FBF" w:rsidRPr="00BA4AE8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88E6C4" w14:textId="77777777" w:rsidR="00220FBF" w:rsidRPr="00BA4AE8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009AF23" w14:textId="77777777" w:rsidR="00220FBF" w:rsidRPr="00BA4AE8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bottom"/>
          </w:tcPr>
          <w:p w14:paraId="6E90CBEC" w14:textId="77777777" w:rsidR="00220FBF" w:rsidRPr="00BA4AE8" w:rsidRDefault="00220FBF" w:rsidP="006B3173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BA4AE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68098960" w14:textId="77777777" w:rsidR="005D5635" w:rsidRDefault="005D5635"/>
    <w:sectPr w:rsidR="005D56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35"/>
    <w:rsid w:val="00220FBF"/>
    <w:rsid w:val="005D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001DC"/>
  <w15:chartTrackingRefBased/>
  <w15:docId w15:val="{58714AFE-6014-E646-BE32-5907E7062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FB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0FBF"/>
  </w:style>
  <w:style w:type="paragraph" w:customStyle="1" w:styleId="EndNoteBibliographyTitle">
    <w:name w:val="EndNote Bibliography Title"/>
    <w:basedOn w:val="Normal"/>
    <w:link w:val="EndNoteBibliographyTitleChar"/>
    <w:rsid w:val="00220FB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FB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0FB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0FB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Timothy Klein</cp:lastModifiedBy>
  <cp:revision>2</cp:revision>
  <dcterms:created xsi:type="dcterms:W3CDTF">2022-04-15T18:49:00Z</dcterms:created>
  <dcterms:modified xsi:type="dcterms:W3CDTF">2022-04-15T18:50:00Z</dcterms:modified>
</cp:coreProperties>
</file>